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9C6" w:rsidRPr="00BF12C2" w:rsidRDefault="003339C6" w:rsidP="003339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orting</w:t>
      </w:r>
      <w:r w:rsidRPr="00BF12C2">
        <w:rPr>
          <w:rFonts w:ascii="Times New Roman" w:hAnsi="Times New Roman" w:cs="Times New Roman"/>
          <w:b/>
        </w:rPr>
        <w:t xml:space="preserve"> Table S4: List of primers used for SYBRGreen </w:t>
      </w:r>
      <w:r w:rsidR="00BF45F8">
        <w:rPr>
          <w:rFonts w:ascii="Times New Roman" w:hAnsi="Times New Roman" w:cs="Times New Roman"/>
          <w:b/>
        </w:rPr>
        <w:t>q</w:t>
      </w:r>
      <w:r w:rsidRPr="00BF12C2">
        <w:rPr>
          <w:rFonts w:ascii="Times New Roman" w:hAnsi="Times New Roman" w:cs="Times New Roman"/>
          <w:b/>
        </w:rPr>
        <w:t xml:space="preserve">RT-PCR. </w:t>
      </w:r>
    </w:p>
    <w:tbl>
      <w:tblPr>
        <w:tblW w:w="65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936"/>
      </w:tblGrid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b/>
                <w:color w:val="000000"/>
              </w:rPr>
              <w:t>Sequence (5'- 3')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ERLIN2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TCCACCACGAACTGAACCA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ERLIN2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AACAGCTCAATGTAGACCTCTT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FLI1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AGCCCCACAAGATCAACC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LI1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ACCGGAGACTCCCTGGA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FOXP1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GAAGGCCACAAAAGATCAGT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OXP1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TGGAAGCGGTAGTGTATAGAG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GADPH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ACATCGCTCAGACACCAT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GADPH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TGTAGTTGAGGTCAATGAAGG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MAML1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hAnsi="Times New Roman" w:cs="Times New Roman"/>
              </w:rPr>
              <w:t>GACTCTCTCAACAAAAAGCGTC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MAML1 Rev</w:t>
            </w:r>
          </w:p>
        </w:tc>
        <w:tc>
          <w:tcPr>
            <w:tcW w:w="3936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hAnsi="Times New Roman" w:cs="Times New Roman"/>
              </w:rPr>
              <w:t>AGGAAATGACTCACTGGGGTTA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PGRMC1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GGGCTGCTGCATGAGATTTT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PGRMC1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CGCGCACGATCTTGTAGA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RAB5A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vAlign w:val="bottom"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hAnsi="Times New Roman" w:cs="Times New Roman"/>
              </w:rPr>
              <w:t>AGACCCAACGGGCCAAATA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RAB5A Rev</w:t>
            </w:r>
          </w:p>
        </w:tc>
        <w:tc>
          <w:tcPr>
            <w:tcW w:w="3936" w:type="dxa"/>
            <w:shd w:val="clear" w:color="auto" w:fill="auto"/>
            <w:noWrap/>
            <w:vAlign w:val="bottom"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hAnsi="Times New Roman" w:cs="Times New Roman"/>
              </w:rPr>
              <w:t>GCCCCAATGGTACTCTCTTGAA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RAB5B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vAlign w:val="bottom"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hAnsi="Times New Roman" w:cs="Times New Roman"/>
              </w:rPr>
              <w:t>GAGCCCCAGGAGTGTTGAA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RAB5B Rev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hAnsi="Times New Roman" w:cs="Times New Roman"/>
              </w:rPr>
              <w:t>ACGTAATACCAGGCTTGACTTT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RAB5C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CGCTTTGTCAAGGGACAGT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RAB5C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AGGCTGTGATACCGCTCC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RAC1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ATGTCCGTGCAAAGTGGTAT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RAC1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TCGGATCGCTTCGTCAAACA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TFDP2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TGCCTACCAATTCTGCTCA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TFDP2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GCTTCTGCTTTATCCGTTC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UHMK1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ACGCTGTCTGTTGCTTGAAC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UHMK1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GGCACAATGCTGTATCATCCA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USP9X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TCGGAGGGAATGACAACCAG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USP9X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GGAGTTGCCGGGGAATTTTCA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YWHAB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ATGAAGGCAGTCACAGAACA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YWHAB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TCACGGTACTCTTTGCCCAT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 xml:space="preserve">YWHAG </w:t>
            </w:r>
            <w:proofErr w:type="spellStart"/>
            <w:r w:rsidRPr="00D8134F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AGCCACTGTCGAATGAGGAAC</w:t>
            </w:r>
          </w:p>
        </w:tc>
      </w:tr>
      <w:tr w:rsidR="003339C6" w:rsidRPr="00D8134F" w:rsidTr="00443747">
        <w:trPr>
          <w:trHeight w:val="300"/>
        </w:trPr>
        <w:tc>
          <w:tcPr>
            <w:tcW w:w="2660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YWHAG Rev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339C6" w:rsidRPr="00D8134F" w:rsidRDefault="003339C6" w:rsidP="00443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34F">
              <w:rPr>
                <w:rFonts w:ascii="Times New Roman" w:eastAsia="Times New Roman" w:hAnsi="Times New Roman" w:cs="Times New Roman"/>
                <w:color w:val="000000"/>
              </w:rPr>
              <w:t>CTGCTCAATGCTACTGATGACC</w:t>
            </w:r>
          </w:p>
        </w:tc>
      </w:tr>
    </w:tbl>
    <w:p w:rsidR="00961C3A" w:rsidRDefault="00961C3A"/>
    <w:p w:rsidR="00E37614" w:rsidRPr="00961C3A" w:rsidRDefault="00961C3A">
      <w:pPr>
        <w:rPr>
          <w:rFonts w:ascii="Times New Roman" w:hAnsi="Times New Roman" w:cs="Times New Roman"/>
        </w:rPr>
      </w:pPr>
      <w:r w:rsidRPr="00961C3A">
        <w:rPr>
          <w:rFonts w:ascii="Times New Roman" w:hAnsi="Times New Roman" w:cs="Times New Roman"/>
        </w:rPr>
        <w:t xml:space="preserve">Primer sequences </w:t>
      </w:r>
      <w:r w:rsidR="00092892">
        <w:rPr>
          <w:rFonts w:ascii="Times New Roman" w:hAnsi="Times New Roman" w:cs="Times New Roman"/>
        </w:rPr>
        <w:t xml:space="preserve">were obtained from PrimerBank. </w:t>
      </w:r>
      <w:proofErr w:type="spellStart"/>
      <w:r w:rsidRPr="00961C3A">
        <w:rPr>
          <w:rFonts w:ascii="Times New Roman" w:hAnsi="Times New Roman" w:cs="Times New Roman"/>
        </w:rPr>
        <w:t>Fwd</w:t>
      </w:r>
      <w:proofErr w:type="spellEnd"/>
      <w:r w:rsidRPr="00961C3A">
        <w:rPr>
          <w:rFonts w:ascii="Times New Roman" w:hAnsi="Times New Roman" w:cs="Times New Roman"/>
        </w:rPr>
        <w:t>: Forward; Rev: Reverse</w:t>
      </w:r>
      <w:r w:rsidR="00092892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37614" w:rsidRPr="00961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9C6"/>
    <w:rsid w:val="00006BAF"/>
    <w:rsid w:val="0002035C"/>
    <w:rsid w:val="0002392C"/>
    <w:rsid w:val="00092892"/>
    <w:rsid w:val="000961F7"/>
    <w:rsid w:val="000D31E6"/>
    <w:rsid w:val="000F4054"/>
    <w:rsid w:val="0011629A"/>
    <w:rsid w:val="00145959"/>
    <w:rsid w:val="001A2DEE"/>
    <w:rsid w:val="001B7F61"/>
    <w:rsid w:val="001E67AF"/>
    <w:rsid w:val="001F48A3"/>
    <w:rsid w:val="0024007F"/>
    <w:rsid w:val="00240BBA"/>
    <w:rsid w:val="00265F80"/>
    <w:rsid w:val="002A7622"/>
    <w:rsid w:val="002C32E0"/>
    <w:rsid w:val="002D6A96"/>
    <w:rsid w:val="00303C4F"/>
    <w:rsid w:val="00313B55"/>
    <w:rsid w:val="003339C6"/>
    <w:rsid w:val="00337424"/>
    <w:rsid w:val="00346B9D"/>
    <w:rsid w:val="003631D6"/>
    <w:rsid w:val="00374BB8"/>
    <w:rsid w:val="00383059"/>
    <w:rsid w:val="003B04B4"/>
    <w:rsid w:val="003B2111"/>
    <w:rsid w:val="003C0313"/>
    <w:rsid w:val="003C4ACC"/>
    <w:rsid w:val="003E2B01"/>
    <w:rsid w:val="003F0F73"/>
    <w:rsid w:val="00405554"/>
    <w:rsid w:val="00414A89"/>
    <w:rsid w:val="004730DC"/>
    <w:rsid w:val="004B7101"/>
    <w:rsid w:val="004B7AB3"/>
    <w:rsid w:val="004C2BA1"/>
    <w:rsid w:val="00500832"/>
    <w:rsid w:val="00506DC9"/>
    <w:rsid w:val="00513692"/>
    <w:rsid w:val="005322AF"/>
    <w:rsid w:val="00533826"/>
    <w:rsid w:val="005432AD"/>
    <w:rsid w:val="00546F25"/>
    <w:rsid w:val="00560568"/>
    <w:rsid w:val="005662DA"/>
    <w:rsid w:val="00637F55"/>
    <w:rsid w:val="00651E1D"/>
    <w:rsid w:val="006D1B9D"/>
    <w:rsid w:val="006F2B35"/>
    <w:rsid w:val="0071143B"/>
    <w:rsid w:val="00743A65"/>
    <w:rsid w:val="00776802"/>
    <w:rsid w:val="00791D0A"/>
    <w:rsid w:val="00805C2C"/>
    <w:rsid w:val="0082103B"/>
    <w:rsid w:val="008402A9"/>
    <w:rsid w:val="00861058"/>
    <w:rsid w:val="00896B41"/>
    <w:rsid w:val="008A1817"/>
    <w:rsid w:val="008A4F2D"/>
    <w:rsid w:val="008B783A"/>
    <w:rsid w:val="008C65AB"/>
    <w:rsid w:val="008D2FCD"/>
    <w:rsid w:val="008E1638"/>
    <w:rsid w:val="008E5A50"/>
    <w:rsid w:val="0091288E"/>
    <w:rsid w:val="00922C3C"/>
    <w:rsid w:val="00940EA1"/>
    <w:rsid w:val="009542E7"/>
    <w:rsid w:val="009602AE"/>
    <w:rsid w:val="00961C3A"/>
    <w:rsid w:val="00972AFD"/>
    <w:rsid w:val="009B4A3F"/>
    <w:rsid w:val="009C6778"/>
    <w:rsid w:val="009E17B9"/>
    <w:rsid w:val="00A006BC"/>
    <w:rsid w:val="00A54F5E"/>
    <w:rsid w:val="00A55742"/>
    <w:rsid w:val="00AD14A7"/>
    <w:rsid w:val="00B03F15"/>
    <w:rsid w:val="00B0793C"/>
    <w:rsid w:val="00B14726"/>
    <w:rsid w:val="00B3429E"/>
    <w:rsid w:val="00B359FF"/>
    <w:rsid w:val="00B93B7E"/>
    <w:rsid w:val="00BC5D9F"/>
    <w:rsid w:val="00BD027C"/>
    <w:rsid w:val="00BD0380"/>
    <w:rsid w:val="00BD7300"/>
    <w:rsid w:val="00BF2952"/>
    <w:rsid w:val="00BF45F8"/>
    <w:rsid w:val="00C02C5F"/>
    <w:rsid w:val="00C206A3"/>
    <w:rsid w:val="00C22B58"/>
    <w:rsid w:val="00C527F5"/>
    <w:rsid w:val="00C550A3"/>
    <w:rsid w:val="00D129C7"/>
    <w:rsid w:val="00D47A07"/>
    <w:rsid w:val="00D62B09"/>
    <w:rsid w:val="00DD5584"/>
    <w:rsid w:val="00DD5C4C"/>
    <w:rsid w:val="00DE589D"/>
    <w:rsid w:val="00E37614"/>
    <w:rsid w:val="00E63B48"/>
    <w:rsid w:val="00E67D93"/>
    <w:rsid w:val="00EB5B00"/>
    <w:rsid w:val="00EC5277"/>
    <w:rsid w:val="00ED3943"/>
    <w:rsid w:val="00EE0D6E"/>
    <w:rsid w:val="00F12F79"/>
    <w:rsid w:val="00F23ED7"/>
    <w:rsid w:val="00F30D17"/>
    <w:rsid w:val="00F50E2A"/>
    <w:rsid w:val="00F61048"/>
    <w:rsid w:val="00F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n</dc:creator>
  <cp:lastModifiedBy>ytan</cp:lastModifiedBy>
  <cp:revision>6</cp:revision>
  <dcterms:created xsi:type="dcterms:W3CDTF">2014-06-05T15:57:00Z</dcterms:created>
  <dcterms:modified xsi:type="dcterms:W3CDTF">2014-06-06T21:06:00Z</dcterms:modified>
</cp:coreProperties>
</file>